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A114E" w14:textId="28243119" w:rsidR="11932E7A" w:rsidRPr="006F5F53" w:rsidRDefault="00F15746" w:rsidP="1F03E2BA">
      <w:pPr>
        <w:rPr>
          <w:b/>
          <w:bCs/>
          <w:sz w:val="28"/>
          <w:szCs w:val="28"/>
        </w:rPr>
      </w:pPr>
      <w:r w:rsidRPr="006F5F53">
        <w:rPr>
          <w:b/>
          <w:bCs/>
          <w:sz w:val="28"/>
          <w:szCs w:val="28"/>
        </w:rPr>
        <w:t>SEB-</w:t>
      </w:r>
      <w:proofErr w:type="spellStart"/>
      <w:r w:rsidRPr="006F5F53">
        <w:rPr>
          <w:b/>
          <w:bCs/>
          <w:sz w:val="28"/>
          <w:szCs w:val="28"/>
        </w:rPr>
        <w:t>Cov</w:t>
      </w:r>
      <w:proofErr w:type="spellEnd"/>
      <w:r w:rsidRPr="006F5F53">
        <w:rPr>
          <w:b/>
          <w:bCs/>
          <w:sz w:val="28"/>
          <w:szCs w:val="28"/>
        </w:rPr>
        <w:t xml:space="preserve"> Qualitative study: </w:t>
      </w:r>
      <w:r w:rsidR="00321F07" w:rsidRPr="006F5F53">
        <w:rPr>
          <w:b/>
          <w:bCs/>
          <w:sz w:val="28"/>
          <w:szCs w:val="28"/>
        </w:rPr>
        <w:t>Standardised topic guide for Thailand, Malaysia, Italy</w:t>
      </w:r>
      <w:r w:rsidR="00E37AF5">
        <w:rPr>
          <w:b/>
          <w:bCs/>
          <w:sz w:val="28"/>
          <w:szCs w:val="28"/>
        </w:rPr>
        <w:t xml:space="preserve"> and </w:t>
      </w:r>
      <w:r w:rsidR="00321F07" w:rsidRPr="006F5F53">
        <w:rPr>
          <w:b/>
          <w:bCs/>
          <w:sz w:val="28"/>
          <w:szCs w:val="28"/>
        </w:rPr>
        <w:t>UK</w:t>
      </w:r>
      <w:r w:rsidRPr="006F5F53">
        <w:rPr>
          <w:b/>
          <w:bCs/>
          <w:sz w:val="28"/>
          <w:szCs w:val="28"/>
        </w:rPr>
        <w:t xml:space="preserve"> </w:t>
      </w:r>
    </w:p>
    <w:p w14:paraId="357C02C6" w14:textId="5AE66745" w:rsidR="04F6103E" w:rsidRDefault="04F6103E" w:rsidP="006F5F53">
      <w:pPr>
        <w:spacing w:beforeAutospacing="1" w:afterAutospacing="1"/>
        <w:rPr>
          <w:rFonts w:ascii="Calibri" w:eastAsia="Calibri" w:hAnsi="Calibri" w:cs="Calibri"/>
        </w:rPr>
      </w:pPr>
    </w:p>
    <w:p w14:paraId="2000BF94" w14:textId="6D1A4234" w:rsidR="00F15746" w:rsidRDefault="00F15746" w:rsidP="04F6103E">
      <w:pPr>
        <w:spacing w:beforeAutospacing="1" w:afterAutospacing="1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Review study information and answer any outstanding questions</w:t>
      </w:r>
    </w:p>
    <w:p w14:paraId="50DEB363" w14:textId="29F7BC55" w:rsidR="491A1E01" w:rsidRDefault="491A1E01" w:rsidP="04F6103E">
      <w:pPr>
        <w:spacing w:beforeAutospacing="1" w:afterAutospacing="1"/>
        <w:rPr>
          <w:rFonts w:ascii="Calibri" w:eastAsia="Calibri" w:hAnsi="Calibri" w:cs="Calibri"/>
        </w:rPr>
      </w:pPr>
      <w:r w:rsidRPr="04F6103E">
        <w:rPr>
          <w:rFonts w:ascii="Calibri" w:eastAsia="Calibri" w:hAnsi="Calibri" w:cs="Calibri"/>
          <w:b/>
          <w:bCs/>
        </w:rPr>
        <w:t>Opening</w:t>
      </w:r>
      <w:r w:rsidR="00F15746">
        <w:rPr>
          <w:rFonts w:ascii="Calibri" w:eastAsia="Calibri" w:hAnsi="Calibri" w:cs="Calibri"/>
          <w:b/>
          <w:bCs/>
        </w:rPr>
        <w:t xml:space="preserve"> questions</w:t>
      </w:r>
    </w:p>
    <w:p w14:paraId="5D2DCC3B" w14:textId="236AAEFE" w:rsidR="491A1E01" w:rsidRDefault="491A1E01" w:rsidP="04F6103E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04F6103E">
        <w:rPr>
          <w:rFonts w:ascii="Calibri" w:eastAsia="Calibri" w:hAnsi="Calibri" w:cs="Calibri"/>
        </w:rPr>
        <w:t>Can you tell me about yourself?</w:t>
      </w:r>
    </w:p>
    <w:p w14:paraId="0994DC2F" w14:textId="37156941" w:rsidR="491A1E01" w:rsidRDefault="491A1E01" w:rsidP="387CB444">
      <w:pPr>
        <w:pStyle w:val="ListParagraph"/>
        <w:numPr>
          <w:ilvl w:val="1"/>
          <w:numId w:val="2"/>
        </w:numPr>
        <w:spacing w:beforeAutospacing="1" w:afterAutospacing="1"/>
        <w:rPr>
          <w:rFonts w:eastAsiaTheme="minorEastAsia"/>
          <w:i/>
          <w:iCs/>
        </w:rPr>
      </w:pPr>
      <w:r w:rsidRPr="387CB444">
        <w:rPr>
          <w:rFonts w:ascii="Calibri" w:eastAsia="Calibri" w:hAnsi="Calibri" w:cs="Calibri"/>
          <w:i/>
          <w:iCs/>
        </w:rPr>
        <w:t>Probe: age</w:t>
      </w:r>
      <w:r w:rsidR="71F627DD" w:rsidRPr="387CB444">
        <w:rPr>
          <w:rFonts w:ascii="Calibri" w:eastAsia="Calibri" w:hAnsi="Calibri" w:cs="Calibri"/>
          <w:i/>
          <w:iCs/>
        </w:rPr>
        <w:t>,</w:t>
      </w:r>
      <w:r w:rsidRPr="387CB444">
        <w:rPr>
          <w:rFonts w:ascii="Calibri" w:eastAsia="Calibri" w:hAnsi="Calibri" w:cs="Calibri"/>
          <w:i/>
          <w:iCs/>
        </w:rPr>
        <w:t xml:space="preserve"> job</w:t>
      </w:r>
      <w:r w:rsidR="268B63A9" w:rsidRPr="387CB444">
        <w:rPr>
          <w:rFonts w:ascii="Calibri" w:eastAsia="Calibri" w:hAnsi="Calibri" w:cs="Calibri"/>
          <w:i/>
          <w:iCs/>
        </w:rPr>
        <w:t>,</w:t>
      </w:r>
      <w:r w:rsidRPr="387CB444">
        <w:rPr>
          <w:rFonts w:ascii="Calibri" w:eastAsia="Calibri" w:hAnsi="Calibri" w:cs="Calibri"/>
          <w:i/>
          <w:iCs/>
        </w:rPr>
        <w:t xml:space="preserve"> family</w:t>
      </w:r>
      <w:r w:rsidR="3ED7935D" w:rsidRPr="387CB444">
        <w:rPr>
          <w:rFonts w:ascii="Calibri" w:eastAsia="Calibri" w:hAnsi="Calibri" w:cs="Calibri"/>
          <w:i/>
          <w:iCs/>
        </w:rPr>
        <w:t>/</w:t>
      </w:r>
      <w:r w:rsidRPr="387CB444">
        <w:rPr>
          <w:rFonts w:ascii="Calibri" w:eastAsia="Calibri" w:hAnsi="Calibri" w:cs="Calibri"/>
          <w:i/>
          <w:iCs/>
        </w:rPr>
        <w:t>living situation</w:t>
      </w:r>
    </w:p>
    <w:p w14:paraId="2C8A5152" w14:textId="464EDE51" w:rsidR="491A1E01" w:rsidRDefault="6C0A20D4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 xml:space="preserve">How are you feeling today? </w:t>
      </w:r>
    </w:p>
    <w:p w14:paraId="58B086F3" w14:textId="4192EA50" w:rsidR="1D443E70" w:rsidRPr="00F15746" w:rsidRDefault="003C52C3" w:rsidP="00F15746">
      <w:pPr>
        <w:pStyle w:val="ListParagraph"/>
        <w:numPr>
          <w:ilvl w:val="0"/>
          <w:numId w:val="2"/>
        </w:numPr>
        <w:spacing w:beforeAutospacing="1" w:afterAutospacing="1"/>
      </w:pPr>
      <w:r>
        <w:rPr>
          <w:rFonts w:ascii="Calibri" w:eastAsia="Calibri" w:hAnsi="Calibri" w:cs="Calibri"/>
        </w:rPr>
        <w:t>(</w:t>
      </w:r>
      <w:r w:rsidR="491A1E01" w:rsidRPr="1F03E2BA">
        <w:rPr>
          <w:rFonts w:ascii="Calibri" w:eastAsia="Calibri" w:hAnsi="Calibri" w:cs="Calibri"/>
        </w:rPr>
        <w:t>Can you tell</w:t>
      </w:r>
      <w:r w:rsidR="6E1A875E" w:rsidRPr="1F03E2BA">
        <w:rPr>
          <w:rFonts w:ascii="Calibri" w:eastAsia="Calibri" w:hAnsi="Calibri" w:cs="Calibri"/>
        </w:rPr>
        <w:t xml:space="preserve"> </w:t>
      </w:r>
      <w:r w:rsidR="491A1E01" w:rsidRPr="1F03E2BA">
        <w:rPr>
          <w:rFonts w:ascii="Calibri" w:eastAsia="Calibri" w:hAnsi="Calibri" w:cs="Calibri"/>
        </w:rPr>
        <w:t xml:space="preserve">me how </w:t>
      </w:r>
      <w:r w:rsidR="1AA52246" w:rsidRPr="1F03E2BA">
        <w:rPr>
          <w:rFonts w:ascii="Calibri" w:eastAsia="Calibri" w:hAnsi="Calibri" w:cs="Calibri"/>
        </w:rPr>
        <w:t xml:space="preserve">life in </w:t>
      </w:r>
      <w:r w:rsidR="491A1E01" w:rsidRPr="1F03E2BA">
        <w:rPr>
          <w:rFonts w:ascii="Calibri" w:eastAsia="Calibri" w:hAnsi="Calibri" w:cs="Calibri"/>
        </w:rPr>
        <w:t>the last weeks</w:t>
      </w:r>
      <w:r w:rsidR="79CEDE12" w:rsidRPr="1F03E2BA">
        <w:rPr>
          <w:rFonts w:ascii="Calibri" w:eastAsia="Calibri" w:hAnsi="Calibri" w:cs="Calibri"/>
        </w:rPr>
        <w:t xml:space="preserve"> </w:t>
      </w:r>
      <w:r w:rsidR="491A1E01" w:rsidRPr="1F03E2BA">
        <w:rPr>
          <w:rFonts w:ascii="Calibri" w:eastAsia="Calibri" w:hAnsi="Calibri" w:cs="Calibri"/>
        </w:rPr>
        <w:t>ha</w:t>
      </w:r>
      <w:r w:rsidR="6E62D360" w:rsidRPr="1F03E2BA">
        <w:rPr>
          <w:rFonts w:ascii="Calibri" w:eastAsia="Calibri" w:hAnsi="Calibri" w:cs="Calibri"/>
        </w:rPr>
        <w:t>s</w:t>
      </w:r>
      <w:r w:rsidR="491A1E01" w:rsidRPr="1F03E2BA">
        <w:rPr>
          <w:rFonts w:ascii="Calibri" w:eastAsia="Calibri" w:hAnsi="Calibri" w:cs="Calibri"/>
        </w:rPr>
        <w:t xml:space="preserve"> been for you?</w:t>
      </w:r>
      <w:r>
        <w:rPr>
          <w:rFonts w:ascii="Calibri" w:eastAsia="Calibri" w:hAnsi="Calibri" w:cs="Calibri"/>
        </w:rPr>
        <w:t>)</w:t>
      </w:r>
    </w:p>
    <w:p w14:paraId="1DDEACCE" w14:textId="11F25A07" w:rsidR="491A1E01" w:rsidRDefault="491A1E01" w:rsidP="04F6103E">
      <w:pPr>
        <w:spacing w:beforeAutospacing="1" w:afterAutospacing="1"/>
        <w:rPr>
          <w:rFonts w:ascii="Calibri" w:eastAsia="Calibri" w:hAnsi="Calibri" w:cs="Calibri"/>
        </w:rPr>
      </w:pPr>
      <w:r w:rsidRPr="04F6103E">
        <w:rPr>
          <w:rFonts w:ascii="Calibri" w:eastAsia="Calibri" w:hAnsi="Calibri" w:cs="Calibri"/>
          <w:b/>
          <w:bCs/>
        </w:rPr>
        <w:t>Response to social isolation/ social distancing/ travel restrictions/ quarantine</w:t>
      </w:r>
      <w:r w:rsidR="00F15746">
        <w:rPr>
          <w:rFonts w:ascii="Calibri" w:eastAsia="Calibri" w:hAnsi="Calibri" w:cs="Calibri"/>
          <w:b/>
          <w:bCs/>
        </w:rPr>
        <w:t xml:space="preserve"> </w:t>
      </w:r>
    </w:p>
    <w:p w14:paraId="2098A4A6" w14:textId="08361FC8" w:rsidR="491A1E01" w:rsidRDefault="491A1E01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 xml:space="preserve">What do you think about the measures that </w:t>
      </w:r>
      <w:r w:rsidR="733833CC" w:rsidRPr="1F03E2BA">
        <w:rPr>
          <w:rFonts w:ascii="Calibri" w:eastAsia="Calibri" w:hAnsi="Calibri" w:cs="Calibri"/>
        </w:rPr>
        <w:t xml:space="preserve">your </w:t>
      </w:r>
      <w:r w:rsidRPr="1F03E2BA">
        <w:rPr>
          <w:rFonts w:ascii="Calibri" w:eastAsia="Calibri" w:hAnsi="Calibri" w:cs="Calibri"/>
        </w:rPr>
        <w:t>government has put in place to deal with coronavirus?</w:t>
      </w:r>
    </w:p>
    <w:p w14:paraId="4223FC22" w14:textId="3963E7D2" w:rsidR="491A1E01" w:rsidRDefault="491A1E01" w:rsidP="1F03E2BA">
      <w:pPr>
        <w:pStyle w:val="ListParagraph"/>
        <w:numPr>
          <w:ilvl w:val="1"/>
          <w:numId w:val="2"/>
        </w:numPr>
        <w:spacing w:beforeAutospacing="1" w:afterAutospacing="1"/>
        <w:rPr>
          <w:rFonts w:eastAsiaTheme="minorEastAsia"/>
          <w:i/>
          <w:iCs/>
        </w:rPr>
      </w:pPr>
      <w:r w:rsidRPr="1F03E2BA">
        <w:rPr>
          <w:rFonts w:ascii="Calibri" w:eastAsia="Calibri" w:hAnsi="Calibri" w:cs="Calibri"/>
          <w:i/>
          <w:iCs/>
        </w:rPr>
        <w:t>Prompt (to support reflection, if needed): These measures include</w:t>
      </w:r>
      <w:r w:rsidR="1EC4841A" w:rsidRPr="1F03E2BA">
        <w:rPr>
          <w:rFonts w:ascii="Calibri" w:eastAsia="Calibri" w:hAnsi="Calibri" w:cs="Calibri"/>
          <w:i/>
          <w:iCs/>
        </w:rPr>
        <w:t xml:space="preserve"> </w:t>
      </w:r>
      <w:r w:rsidRPr="1F03E2BA">
        <w:rPr>
          <w:rFonts w:ascii="Calibri" w:eastAsia="Calibri" w:hAnsi="Calibri" w:cs="Calibri"/>
          <w:i/>
          <w:iCs/>
        </w:rPr>
        <w:t xml:space="preserve">social-isolation, social distancing, travel restrictions and quarantine. </w:t>
      </w:r>
    </w:p>
    <w:p w14:paraId="2C556323" w14:textId="36ADC7AB" w:rsidR="491A1E01" w:rsidRDefault="0D469E1A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 xml:space="preserve">Among all the measures that you mentioned, which </w:t>
      </w:r>
      <w:r w:rsidR="491A1E01" w:rsidRPr="1F03E2BA">
        <w:rPr>
          <w:rFonts w:ascii="Calibri" w:eastAsia="Calibri" w:hAnsi="Calibri" w:cs="Calibri"/>
        </w:rPr>
        <w:t xml:space="preserve">measure has </w:t>
      </w:r>
      <w:r w:rsidR="3F6FE912" w:rsidRPr="1F03E2BA">
        <w:rPr>
          <w:rFonts w:ascii="Calibri" w:eastAsia="Calibri" w:hAnsi="Calibri" w:cs="Calibri"/>
        </w:rPr>
        <w:t xml:space="preserve">affected </w:t>
      </w:r>
      <w:r w:rsidR="491A1E01" w:rsidRPr="1F03E2BA">
        <w:rPr>
          <w:rFonts w:ascii="Calibri" w:eastAsia="Calibri" w:hAnsi="Calibri" w:cs="Calibri"/>
        </w:rPr>
        <w:t>you the most</w:t>
      </w:r>
      <w:r w:rsidR="006F5F53">
        <w:rPr>
          <w:rStyle w:val="FootnoteReference"/>
          <w:rFonts w:ascii="Calibri" w:eastAsia="Calibri" w:hAnsi="Calibri" w:cs="Calibri"/>
        </w:rPr>
        <w:footnoteReference w:id="1"/>
      </w:r>
      <w:r w:rsidR="00B75E66">
        <w:rPr>
          <w:rFonts w:ascii="Calibri" w:eastAsia="Calibri" w:hAnsi="Calibri" w:cs="Calibri"/>
        </w:rPr>
        <w:t>?</w:t>
      </w:r>
    </w:p>
    <w:p w14:paraId="2C6D37A2" w14:textId="36240FE1" w:rsidR="491A1E01" w:rsidRDefault="078F4DF9" w:rsidP="1F03E2BA">
      <w:pPr>
        <w:pStyle w:val="ListParagraph"/>
        <w:numPr>
          <w:ilvl w:val="0"/>
          <w:numId w:val="2"/>
        </w:numPr>
        <w:spacing w:beforeAutospacing="1" w:afterAutospacing="1"/>
      </w:pPr>
      <w:r w:rsidRPr="1F03E2BA">
        <w:rPr>
          <w:rFonts w:ascii="Calibri" w:eastAsia="Calibri" w:hAnsi="Calibri" w:cs="Calibri"/>
        </w:rPr>
        <w:t>How ha</w:t>
      </w:r>
      <w:r w:rsidR="24965711" w:rsidRPr="1F03E2BA">
        <w:rPr>
          <w:rFonts w:ascii="Calibri" w:eastAsia="Calibri" w:hAnsi="Calibri" w:cs="Calibri"/>
        </w:rPr>
        <w:t xml:space="preserve">ve </w:t>
      </w:r>
      <w:r w:rsidRPr="1F03E2BA">
        <w:rPr>
          <w:rFonts w:ascii="Calibri" w:eastAsia="Calibri" w:hAnsi="Calibri" w:cs="Calibri"/>
        </w:rPr>
        <w:t xml:space="preserve">the government’s measures </w:t>
      </w:r>
      <w:r w:rsidR="5AE0D88A" w:rsidRPr="1F03E2BA">
        <w:rPr>
          <w:rFonts w:ascii="Calibri" w:eastAsia="Calibri" w:hAnsi="Calibri" w:cs="Calibri"/>
        </w:rPr>
        <w:t xml:space="preserve">affected </w:t>
      </w:r>
      <w:r w:rsidR="491A1E01" w:rsidRPr="1F03E2BA">
        <w:rPr>
          <w:rFonts w:ascii="Calibri" w:eastAsia="Calibri" w:hAnsi="Calibri" w:cs="Calibri"/>
        </w:rPr>
        <w:t xml:space="preserve">you </w:t>
      </w:r>
      <w:r w:rsidR="2C0B5EF5" w:rsidRPr="1F03E2BA">
        <w:rPr>
          <w:rFonts w:ascii="Calibri" w:eastAsia="Calibri" w:hAnsi="Calibri" w:cs="Calibri"/>
        </w:rPr>
        <w:t xml:space="preserve">and your </w:t>
      </w:r>
      <w:r w:rsidR="0AB361B3" w:rsidRPr="1F03E2BA">
        <w:rPr>
          <w:rFonts w:ascii="Calibri" w:eastAsia="Calibri" w:hAnsi="Calibri" w:cs="Calibri"/>
        </w:rPr>
        <w:t>life</w:t>
      </w:r>
      <w:r w:rsidR="2C0B5EF5" w:rsidRPr="1F03E2BA">
        <w:rPr>
          <w:rFonts w:ascii="Calibri" w:eastAsia="Calibri" w:hAnsi="Calibri" w:cs="Calibri"/>
        </w:rPr>
        <w:t xml:space="preserve">? </w:t>
      </w:r>
    </w:p>
    <w:p w14:paraId="60ACB9A5" w14:textId="112D1463" w:rsidR="491A1E01" w:rsidRDefault="491A1E01" w:rsidP="1F03E2BA">
      <w:pPr>
        <w:pStyle w:val="ListParagraph"/>
        <w:numPr>
          <w:ilvl w:val="1"/>
          <w:numId w:val="2"/>
        </w:numPr>
        <w:spacing w:beforeAutospacing="1" w:afterAutospacing="1"/>
      </w:pPr>
      <w:r w:rsidRPr="1F03E2BA">
        <w:rPr>
          <w:rFonts w:ascii="Calibri" w:eastAsia="Calibri" w:hAnsi="Calibri" w:cs="Calibri"/>
          <w:i/>
          <w:iCs/>
        </w:rPr>
        <w:t xml:space="preserve">Prompt (if needed): </w:t>
      </w:r>
      <w:r w:rsidR="50882F67" w:rsidRPr="1F03E2BA">
        <w:rPr>
          <w:rFonts w:ascii="Calibri" w:eastAsia="Calibri" w:hAnsi="Calibri" w:cs="Calibri"/>
          <w:i/>
          <w:iCs/>
        </w:rPr>
        <w:t xml:space="preserve">Can you give me an example of </w:t>
      </w:r>
      <w:r w:rsidR="07679ED0" w:rsidRPr="1F03E2BA">
        <w:rPr>
          <w:rFonts w:ascii="Calibri" w:eastAsia="Calibri" w:hAnsi="Calibri" w:cs="Calibri"/>
          <w:i/>
          <w:iCs/>
        </w:rPr>
        <w:t xml:space="preserve">any </w:t>
      </w:r>
      <w:r w:rsidR="50882F67" w:rsidRPr="1F03E2BA">
        <w:rPr>
          <w:rFonts w:ascii="Calibri" w:eastAsia="Calibri" w:hAnsi="Calibri" w:cs="Calibri"/>
          <w:i/>
          <w:iCs/>
        </w:rPr>
        <w:t>positive effects</w:t>
      </w:r>
      <w:r w:rsidR="1F1A4E08" w:rsidRPr="1F03E2BA">
        <w:rPr>
          <w:rFonts w:ascii="Calibri" w:eastAsia="Calibri" w:hAnsi="Calibri" w:cs="Calibri"/>
          <w:i/>
          <w:iCs/>
        </w:rPr>
        <w:t xml:space="preserve"> that</w:t>
      </w:r>
      <w:r w:rsidR="50882F67" w:rsidRPr="1F03E2BA">
        <w:rPr>
          <w:rFonts w:ascii="Calibri" w:eastAsia="Calibri" w:hAnsi="Calibri" w:cs="Calibri"/>
          <w:i/>
          <w:iCs/>
        </w:rPr>
        <w:t xml:space="preserve"> you have experienced? </w:t>
      </w:r>
      <w:r w:rsidRPr="1F03E2BA">
        <w:rPr>
          <w:rFonts w:ascii="Calibri" w:eastAsia="Calibri" w:hAnsi="Calibri" w:cs="Calibri"/>
          <w:i/>
          <w:iCs/>
        </w:rPr>
        <w:t>(e.g. more time with family/children, less time commuting, doing more regular sport/walks outside</w:t>
      </w:r>
      <w:r w:rsidR="00F15746">
        <w:rPr>
          <w:rFonts w:ascii="Calibri" w:eastAsia="Calibri" w:hAnsi="Calibri" w:cs="Calibri"/>
          <w:i/>
          <w:iCs/>
        </w:rPr>
        <w:t xml:space="preserve"> etc.</w:t>
      </w:r>
      <w:r w:rsidRPr="1F03E2BA">
        <w:rPr>
          <w:rFonts w:ascii="Calibri" w:eastAsia="Calibri" w:hAnsi="Calibri" w:cs="Calibri"/>
          <w:i/>
          <w:iCs/>
        </w:rPr>
        <w:t xml:space="preserve">); </w:t>
      </w:r>
    </w:p>
    <w:p w14:paraId="0EDF3076" w14:textId="0973C547" w:rsidR="491A1E01" w:rsidRDefault="00F15746" w:rsidP="1F03E2BA">
      <w:pPr>
        <w:pStyle w:val="ListParagraph"/>
        <w:numPr>
          <w:ilvl w:val="1"/>
          <w:numId w:val="2"/>
        </w:numPr>
        <w:spacing w:beforeAutospacing="1" w:afterAutospacing="1"/>
        <w:rPr>
          <w:i/>
          <w:iCs/>
        </w:rPr>
      </w:pPr>
      <w:r w:rsidRPr="1F03E2BA">
        <w:rPr>
          <w:rFonts w:ascii="Calibri" w:eastAsia="Calibri" w:hAnsi="Calibri" w:cs="Calibri"/>
          <w:i/>
          <w:iCs/>
        </w:rPr>
        <w:t xml:space="preserve">Prompt (if needed): </w:t>
      </w:r>
      <w:r w:rsidR="22143BA4" w:rsidRPr="1F03E2BA">
        <w:rPr>
          <w:rFonts w:ascii="Calibri" w:eastAsia="Calibri" w:hAnsi="Calibri" w:cs="Calibri"/>
          <w:i/>
          <w:iCs/>
        </w:rPr>
        <w:t xml:space="preserve">Can you give me an example of any negative effects that you have experienced? </w:t>
      </w:r>
      <w:r w:rsidR="491A1E01" w:rsidRPr="1F03E2BA">
        <w:rPr>
          <w:rFonts w:ascii="Calibri" w:eastAsia="Calibri" w:hAnsi="Calibri" w:cs="Calibri"/>
          <w:i/>
          <w:iCs/>
        </w:rPr>
        <w:t xml:space="preserve">(e.g. lost wages, challenges </w:t>
      </w:r>
      <w:r>
        <w:rPr>
          <w:rFonts w:ascii="Calibri" w:eastAsia="Calibri" w:hAnsi="Calibri" w:cs="Calibri"/>
          <w:i/>
          <w:iCs/>
        </w:rPr>
        <w:t>with</w:t>
      </w:r>
      <w:r w:rsidR="491A1E01" w:rsidRPr="1F03E2BA">
        <w:rPr>
          <w:rFonts w:ascii="Calibri" w:eastAsia="Calibri" w:hAnsi="Calibri" w:cs="Calibri"/>
          <w:i/>
          <w:iCs/>
        </w:rPr>
        <w:t xml:space="preserve"> childcare, food and household supplies, loneliness</w:t>
      </w:r>
      <w:r>
        <w:rPr>
          <w:rFonts w:ascii="Calibri" w:eastAsia="Calibri" w:hAnsi="Calibri" w:cs="Calibri"/>
          <w:i/>
          <w:iCs/>
        </w:rPr>
        <w:t xml:space="preserve"> etc.</w:t>
      </w:r>
      <w:r w:rsidR="491A1E01" w:rsidRPr="1F03E2BA">
        <w:rPr>
          <w:rFonts w:ascii="Calibri" w:eastAsia="Calibri" w:hAnsi="Calibri" w:cs="Calibri"/>
          <w:i/>
          <w:iCs/>
        </w:rPr>
        <w:t>)</w:t>
      </w:r>
      <w:r w:rsidR="491A1E01" w:rsidRPr="1F03E2BA">
        <w:rPr>
          <w:rFonts w:ascii="Calibri" w:eastAsia="Calibri" w:hAnsi="Calibri" w:cs="Calibri"/>
        </w:rPr>
        <w:t xml:space="preserve"> </w:t>
      </w:r>
    </w:p>
    <w:p w14:paraId="6072BF15" w14:textId="63DCCF48" w:rsidR="491A1E01" w:rsidRPr="00F15746" w:rsidRDefault="491A1E01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00F15746">
        <w:rPr>
          <w:rFonts w:ascii="Calibri" w:eastAsia="Calibri" w:hAnsi="Calibri" w:cs="Calibri"/>
        </w:rPr>
        <w:t>Have you made changes to your daily life to cope with the new measures?</w:t>
      </w:r>
    </w:p>
    <w:p w14:paraId="2506BBBF" w14:textId="2E6266AA" w:rsidR="5EFA9C36" w:rsidRPr="00F15746" w:rsidRDefault="5EFA9C36" w:rsidP="1F03E2BA">
      <w:pPr>
        <w:pStyle w:val="ListParagraph"/>
        <w:numPr>
          <w:ilvl w:val="0"/>
          <w:numId w:val="2"/>
        </w:numPr>
        <w:spacing w:beforeAutospacing="1" w:afterAutospacing="1"/>
      </w:pPr>
      <w:r w:rsidRPr="00F15746">
        <w:rPr>
          <w:rFonts w:ascii="Calibri" w:eastAsia="Calibri" w:hAnsi="Calibri" w:cs="Calibri"/>
        </w:rPr>
        <w:t>Have you faced any difficult decisions over the last weeks?</w:t>
      </w:r>
    </w:p>
    <w:p w14:paraId="783B3B3F" w14:textId="3E414569" w:rsidR="491A1E01" w:rsidRDefault="491A1E01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 xml:space="preserve">Is there something that </w:t>
      </w:r>
      <w:r w:rsidR="7671C40F" w:rsidRPr="1F03E2BA">
        <w:rPr>
          <w:rFonts w:ascii="Calibri" w:eastAsia="Calibri" w:hAnsi="Calibri" w:cs="Calibri"/>
        </w:rPr>
        <w:t>would</w:t>
      </w:r>
      <w:r w:rsidRPr="1F03E2BA">
        <w:rPr>
          <w:rFonts w:ascii="Calibri" w:eastAsia="Calibri" w:hAnsi="Calibri" w:cs="Calibri"/>
        </w:rPr>
        <w:t xml:space="preserve"> help you cope better with the current </w:t>
      </w:r>
      <w:r w:rsidR="00396102">
        <w:rPr>
          <w:rFonts w:ascii="Calibri" w:eastAsia="Calibri" w:hAnsi="Calibri" w:cs="Calibri"/>
        </w:rPr>
        <w:t>situation</w:t>
      </w:r>
      <w:r w:rsidRPr="1F03E2BA">
        <w:rPr>
          <w:rFonts w:ascii="Calibri" w:eastAsia="Calibri" w:hAnsi="Calibri" w:cs="Calibri"/>
        </w:rPr>
        <w:t xml:space="preserve">? </w:t>
      </w:r>
    </w:p>
    <w:p w14:paraId="1903D3B0" w14:textId="3F9D5F77" w:rsidR="491A1E01" w:rsidRDefault="491A1E01" w:rsidP="1F03E2BA">
      <w:pPr>
        <w:pStyle w:val="ListParagraph"/>
        <w:numPr>
          <w:ilvl w:val="1"/>
          <w:numId w:val="2"/>
        </w:numPr>
        <w:spacing w:beforeAutospacing="1" w:afterAutospacing="1"/>
        <w:rPr>
          <w:rFonts w:eastAsiaTheme="minorEastAsia"/>
          <w:i/>
          <w:iCs/>
        </w:rPr>
      </w:pPr>
      <w:r w:rsidRPr="1F03E2BA">
        <w:rPr>
          <w:rFonts w:ascii="Calibri" w:eastAsia="Calibri" w:hAnsi="Calibri" w:cs="Calibri"/>
          <w:i/>
          <w:iCs/>
        </w:rPr>
        <w:t>Probe: Anything else that could help you cope?</w:t>
      </w:r>
    </w:p>
    <w:p w14:paraId="5377B1BF" w14:textId="607B82CF" w:rsidR="491A1E01" w:rsidRDefault="491A1E01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 xml:space="preserve">How do you think your friends and family are responding to the new measures? </w:t>
      </w:r>
    </w:p>
    <w:p w14:paraId="543E8680" w14:textId="718DF469" w:rsidR="491A1E01" w:rsidRDefault="491A1E01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 xml:space="preserve">How do you think other people in the general public are responding to the new measures? </w:t>
      </w:r>
    </w:p>
    <w:p w14:paraId="62874B88" w14:textId="0235B4A3" w:rsidR="491A1E01" w:rsidRDefault="491A1E01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>Were there times when you weren’t able or didn’t want to self-isolate/practice social distancing</w:t>
      </w:r>
      <w:r w:rsidR="348F4BF4" w:rsidRPr="1F03E2BA">
        <w:rPr>
          <w:rFonts w:ascii="Calibri" w:eastAsia="Calibri" w:hAnsi="Calibri" w:cs="Calibri"/>
        </w:rPr>
        <w:t>/adhere to travel restrictions/quarantine</w:t>
      </w:r>
      <w:r w:rsidR="00F15746">
        <w:rPr>
          <w:rFonts w:ascii="Calibri" w:eastAsia="Calibri" w:hAnsi="Calibri" w:cs="Calibri"/>
          <w:sz w:val="28"/>
          <w:szCs w:val="28"/>
          <w:vertAlign w:val="superscript"/>
        </w:rPr>
        <w:t>1</w:t>
      </w:r>
      <w:r w:rsidR="00F15746">
        <w:rPr>
          <w:rFonts w:ascii="Calibri" w:eastAsia="Calibri" w:hAnsi="Calibri" w:cs="Calibri"/>
        </w:rPr>
        <w:t>?</w:t>
      </w:r>
    </w:p>
    <w:p w14:paraId="491255A8" w14:textId="26E87DB2" w:rsidR="491A1E01" w:rsidRDefault="491A1E01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>If you weren’t able to self-isolate</w:t>
      </w:r>
      <w:r w:rsidR="6E42B523" w:rsidRPr="1F03E2BA">
        <w:rPr>
          <w:rFonts w:ascii="Calibri" w:eastAsia="Calibri" w:hAnsi="Calibri" w:cs="Calibri"/>
        </w:rPr>
        <w:t>/</w:t>
      </w:r>
      <w:r w:rsidRPr="1F03E2BA">
        <w:rPr>
          <w:rFonts w:ascii="Calibri" w:eastAsia="Calibri" w:hAnsi="Calibri" w:cs="Calibri"/>
        </w:rPr>
        <w:t xml:space="preserve">respond to </w:t>
      </w:r>
      <w:r w:rsidR="19B383DB" w:rsidRPr="1F03E2BA">
        <w:rPr>
          <w:rFonts w:ascii="Calibri" w:eastAsia="Calibri" w:hAnsi="Calibri" w:cs="Calibri"/>
        </w:rPr>
        <w:t xml:space="preserve">the </w:t>
      </w:r>
      <w:r w:rsidRPr="1F03E2BA">
        <w:rPr>
          <w:rFonts w:ascii="Calibri" w:eastAsia="Calibri" w:hAnsi="Calibri" w:cs="Calibri"/>
        </w:rPr>
        <w:t>other measures</w:t>
      </w:r>
      <w:r w:rsidR="00F15746">
        <w:rPr>
          <w:rFonts w:ascii="Calibri" w:eastAsia="Calibri" w:hAnsi="Calibri" w:cs="Calibri"/>
          <w:vertAlign w:val="superscript"/>
        </w:rPr>
        <w:t>1</w:t>
      </w:r>
      <w:r w:rsidRPr="1F03E2BA">
        <w:rPr>
          <w:rFonts w:ascii="Calibri" w:eastAsia="Calibri" w:hAnsi="Calibri" w:cs="Calibri"/>
        </w:rPr>
        <w:t>, what did you do?</w:t>
      </w:r>
    </w:p>
    <w:p w14:paraId="7564CBD7" w14:textId="058F8C61" w:rsidR="491A1E01" w:rsidRDefault="491A1E01" w:rsidP="04F6103E">
      <w:pPr>
        <w:spacing w:beforeAutospacing="1" w:afterAutospacing="1"/>
        <w:rPr>
          <w:rFonts w:ascii="Calibri" w:eastAsia="Calibri" w:hAnsi="Calibri" w:cs="Calibri"/>
        </w:rPr>
      </w:pPr>
      <w:r w:rsidRPr="04F6103E">
        <w:rPr>
          <w:rFonts w:ascii="Calibri" w:eastAsia="Calibri" w:hAnsi="Calibri" w:cs="Calibri"/>
          <w:b/>
          <w:bCs/>
        </w:rPr>
        <w:t>Wellbeing and mental health</w:t>
      </w:r>
    </w:p>
    <w:p w14:paraId="0BB1A873" w14:textId="782824FD" w:rsidR="491A1E01" w:rsidRDefault="491A1E01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 xml:space="preserve">How have you been feeling </w:t>
      </w:r>
      <w:r w:rsidR="61698799" w:rsidRPr="1F03E2BA">
        <w:rPr>
          <w:rFonts w:ascii="Calibri" w:eastAsia="Calibri" w:hAnsi="Calibri" w:cs="Calibri"/>
        </w:rPr>
        <w:t>over</w:t>
      </w:r>
      <w:r w:rsidRPr="1F03E2BA">
        <w:rPr>
          <w:rFonts w:ascii="Calibri" w:eastAsia="Calibri" w:hAnsi="Calibri" w:cs="Calibri"/>
        </w:rPr>
        <w:t xml:space="preserve"> the last week</w:t>
      </w:r>
      <w:r w:rsidR="52969C1F" w:rsidRPr="1F03E2BA">
        <w:rPr>
          <w:rFonts w:ascii="Calibri" w:eastAsia="Calibri" w:hAnsi="Calibri" w:cs="Calibri"/>
        </w:rPr>
        <w:t>s</w:t>
      </w:r>
      <w:r w:rsidRPr="1F03E2BA">
        <w:rPr>
          <w:rFonts w:ascii="Calibri" w:eastAsia="Calibri" w:hAnsi="Calibri" w:cs="Calibri"/>
        </w:rPr>
        <w:t>?</w:t>
      </w:r>
    </w:p>
    <w:p w14:paraId="68A6060A" w14:textId="6D1EAA12" w:rsidR="491A1E01" w:rsidRDefault="36F19914" w:rsidP="1F03E2BA">
      <w:pPr>
        <w:pStyle w:val="ListParagraph"/>
        <w:numPr>
          <w:ilvl w:val="1"/>
          <w:numId w:val="2"/>
        </w:numPr>
        <w:spacing w:beforeAutospacing="1" w:afterAutospacing="1"/>
        <w:rPr>
          <w:rFonts w:eastAsiaTheme="minorEastAsia"/>
          <w:i/>
          <w:iCs/>
        </w:rPr>
      </w:pPr>
      <w:r w:rsidRPr="1F03E2BA">
        <w:rPr>
          <w:rFonts w:ascii="Calibri" w:eastAsia="Calibri" w:hAnsi="Calibri" w:cs="Calibri"/>
          <w:i/>
          <w:iCs/>
        </w:rPr>
        <w:t xml:space="preserve">Prompt: </w:t>
      </w:r>
      <w:r w:rsidR="491A1E01" w:rsidRPr="1F03E2BA">
        <w:rPr>
          <w:rFonts w:ascii="Calibri" w:eastAsia="Calibri" w:hAnsi="Calibri" w:cs="Calibri"/>
          <w:i/>
          <w:iCs/>
        </w:rPr>
        <w:t>Do you feel fearful about anything in relation to coronavirus?</w:t>
      </w:r>
    </w:p>
    <w:p w14:paraId="6F377763" w14:textId="5AF719B6" w:rsidR="491A1E01" w:rsidRDefault="16A8108C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lastRenderedPageBreak/>
        <w:t xml:space="preserve">What has helped </w:t>
      </w:r>
      <w:r w:rsidR="491A1E01" w:rsidRPr="1F03E2BA">
        <w:rPr>
          <w:rFonts w:ascii="Calibri" w:eastAsia="Calibri" w:hAnsi="Calibri" w:cs="Calibri"/>
        </w:rPr>
        <w:t>your wellbeing and mental health in the last weeks?</w:t>
      </w:r>
    </w:p>
    <w:p w14:paraId="4F2E479B" w14:textId="068E34F7" w:rsidR="491A1E01" w:rsidRDefault="491A1E01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>Is there something you think could help support your wellbeing and mental health in the current situation?</w:t>
      </w:r>
    </w:p>
    <w:p w14:paraId="187038AE" w14:textId="23072EBF" w:rsidR="491A1E01" w:rsidRDefault="491A1E01" w:rsidP="04F6103E">
      <w:pPr>
        <w:spacing w:beforeAutospacing="1" w:afterAutospacing="1"/>
        <w:rPr>
          <w:rFonts w:ascii="Calibri" w:eastAsia="Calibri" w:hAnsi="Calibri" w:cs="Calibri"/>
        </w:rPr>
      </w:pPr>
      <w:r w:rsidRPr="04F6103E">
        <w:rPr>
          <w:rFonts w:ascii="Calibri" w:eastAsia="Calibri" w:hAnsi="Calibri" w:cs="Calibri"/>
          <w:b/>
          <w:bCs/>
        </w:rPr>
        <w:t xml:space="preserve">Information, misinformation and rumours </w:t>
      </w:r>
    </w:p>
    <w:p w14:paraId="546894FF" w14:textId="3F4FEB1A" w:rsidR="491A1E01" w:rsidRDefault="491A1E01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>Where do you get information on Coronavirus?</w:t>
      </w:r>
    </w:p>
    <w:p w14:paraId="6B584E34" w14:textId="27AAE318" w:rsidR="491A1E01" w:rsidRDefault="491A1E01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>What do you think about the information you receive?</w:t>
      </w:r>
    </w:p>
    <w:p w14:paraId="4122D94A" w14:textId="4D7179F2" w:rsidR="491A1E01" w:rsidRDefault="491A1E01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>How much do you trust different sources of information?</w:t>
      </w:r>
    </w:p>
    <w:p w14:paraId="78268AC7" w14:textId="427F81A2" w:rsidR="491A1E01" w:rsidRDefault="491A1E01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 xml:space="preserve">Do you have suggestions of how </w:t>
      </w:r>
      <w:r w:rsidR="03EF0FDD" w:rsidRPr="1F03E2BA">
        <w:rPr>
          <w:rFonts w:ascii="Calibri" w:eastAsia="Calibri" w:hAnsi="Calibri" w:cs="Calibri"/>
        </w:rPr>
        <w:t xml:space="preserve">this </w:t>
      </w:r>
      <w:r w:rsidRPr="1F03E2BA">
        <w:rPr>
          <w:rFonts w:ascii="Calibri" w:eastAsia="Calibri" w:hAnsi="Calibri" w:cs="Calibri"/>
        </w:rPr>
        <w:t xml:space="preserve">information could be </w:t>
      </w:r>
      <w:r w:rsidR="43A08A5E" w:rsidRPr="1F03E2BA">
        <w:rPr>
          <w:rFonts w:ascii="Calibri" w:eastAsia="Calibri" w:hAnsi="Calibri" w:cs="Calibri"/>
        </w:rPr>
        <w:t>improved</w:t>
      </w:r>
      <w:r w:rsidRPr="1F03E2BA">
        <w:rPr>
          <w:rFonts w:ascii="Calibri" w:eastAsia="Calibri" w:hAnsi="Calibri" w:cs="Calibri"/>
        </w:rPr>
        <w:t>?</w:t>
      </w:r>
    </w:p>
    <w:p w14:paraId="53C4B356" w14:textId="04E78A7D" w:rsidR="491A1E01" w:rsidRDefault="491A1E01" w:rsidP="04F6103E">
      <w:pPr>
        <w:spacing w:beforeAutospacing="1" w:afterAutospacing="1"/>
        <w:rPr>
          <w:rFonts w:ascii="Calibri" w:eastAsia="Calibri" w:hAnsi="Calibri" w:cs="Calibri"/>
        </w:rPr>
      </w:pPr>
      <w:r w:rsidRPr="04F6103E">
        <w:rPr>
          <w:rFonts w:ascii="Calibri" w:eastAsia="Calibri" w:hAnsi="Calibri" w:cs="Calibri"/>
          <w:b/>
          <w:bCs/>
        </w:rPr>
        <w:t>Ending</w:t>
      </w:r>
    </w:p>
    <w:p w14:paraId="6F955B71" w14:textId="249B8885" w:rsidR="491A1E01" w:rsidRDefault="491A1E01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>If there is one thing that you would like to know about Coronavirus, what would it be?</w:t>
      </w:r>
    </w:p>
    <w:p w14:paraId="7C49C3E0" w14:textId="7F3EE4A9" w:rsidR="491A1E01" w:rsidRDefault="491A1E01" w:rsidP="1F03E2BA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 xml:space="preserve">If you could </w:t>
      </w:r>
      <w:r w:rsidR="393D6151" w:rsidRPr="1F03E2BA">
        <w:rPr>
          <w:rFonts w:ascii="Calibri" w:eastAsia="Calibri" w:hAnsi="Calibri" w:cs="Calibri"/>
        </w:rPr>
        <w:t xml:space="preserve">have </w:t>
      </w:r>
      <w:r w:rsidRPr="1F03E2BA">
        <w:rPr>
          <w:rFonts w:ascii="Calibri" w:eastAsia="Calibri" w:hAnsi="Calibri" w:cs="Calibri"/>
        </w:rPr>
        <w:t>one thing to improve your situation, what would it be?</w:t>
      </w:r>
    </w:p>
    <w:p w14:paraId="272FF70A" w14:textId="2EB64EDA" w:rsidR="00321F07" w:rsidRPr="006F5F53" w:rsidRDefault="491A1E01" w:rsidP="006F5F53">
      <w:pPr>
        <w:pStyle w:val="ListParagraph"/>
        <w:numPr>
          <w:ilvl w:val="0"/>
          <w:numId w:val="2"/>
        </w:numPr>
        <w:spacing w:beforeAutospacing="1" w:afterAutospacing="1"/>
        <w:rPr>
          <w:rFonts w:eastAsiaTheme="minorEastAsia"/>
        </w:rPr>
      </w:pPr>
      <w:r w:rsidRPr="1F03E2BA">
        <w:rPr>
          <w:rFonts w:ascii="Calibri" w:eastAsia="Calibri" w:hAnsi="Calibri" w:cs="Calibri"/>
        </w:rPr>
        <w:t xml:space="preserve">Do you have any </w:t>
      </w:r>
      <w:r w:rsidR="2436D269" w:rsidRPr="1F03E2BA">
        <w:rPr>
          <w:rFonts w:ascii="Calibri" w:eastAsia="Calibri" w:hAnsi="Calibri" w:cs="Calibri"/>
        </w:rPr>
        <w:t xml:space="preserve">other </w:t>
      </w:r>
      <w:r w:rsidRPr="1F03E2BA">
        <w:rPr>
          <w:rFonts w:ascii="Calibri" w:eastAsia="Calibri" w:hAnsi="Calibri" w:cs="Calibri"/>
        </w:rPr>
        <w:t>comments that you would like to add?</w:t>
      </w:r>
    </w:p>
    <w:sectPr w:rsidR="00321F07" w:rsidRPr="006F5F53" w:rsidSect="00182F47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03D52" w14:textId="77777777" w:rsidR="00A6440E" w:rsidRDefault="00A6440E">
      <w:r>
        <w:separator/>
      </w:r>
    </w:p>
  </w:endnote>
  <w:endnote w:type="continuationSeparator" w:id="0">
    <w:p w14:paraId="4C88EDB6" w14:textId="77777777" w:rsidR="00A6440E" w:rsidRDefault="00A64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816623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86CA47" w14:textId="1A230E22" w:rsidR="008E1BFC" w:rsidRDefault="008E1BFC" w:rsidP="00CE7E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10B89A" w14:textId="77777777" w:rsidR="008E1BFC" w:rsidRDefault="008E1BFC" w:rsidP="008E1B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304820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39B505" w14:textId="23B9EA87" w:rsidR="008E1BFC" w:rsidRDefault="008E1BFC" w:rsidP="00CE7E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F9B24B" w14:textId="77777777" w:rsidR="008E1BFC" w:rsidRDefault="008E1BFC" w:rsidP="008E1B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41E7A" w14:textId="77777777" w:rsidR="00A6440E" w:rsidRDefault="00A6440E">
      <w:r>
        <w:separator/>
      </w:r>
    </w:p>
  </w:footnote>
  <w:footnote w:type="continuationSeparator" w:id="0">
    <w:p w14:paraId="011ED102" w14:textId="77777777" w:rsidR="00A6440E" w:rsidRDefault="00A6440E">
      <w:r>
        <w:continuationSeparator/>
      </w:r>
    </w:p>
  </w:footnote>
  <w:footnote w:id="1">
    <w:p w14:paraId="0A616949" w14:textId="26693264" w:rsidR="006F5F53" w:rsidRDefault="006F5F5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61A26">
        <w:rPr>
          <w:i/>
          <w:iCs/>
        </w:rPr>
        <w:t>Note for interviewers</w:t>
      </w:r>
      <w:r>
        <w:t>: Only discuss</w:t>
      </w:r>
      <w:r w:rsidRPr="00961A26">
        <w:t xml:space="preserve"> </w:t>
      </w:r>
      <w:r>
        <w:t>those measures in detail, which the participant has said are</w:t>
      </w:r>
      <w:r w:rsidRPr="00961A26">
        <w:t xml:space="preserve"> relevant</w:t>
      </w:r>
      <w:r>
        <w:t xml:space="preserve"> to their life (e.g. w</w:t>
      </w:r>
      <w:r w:rsidRPr="00961A26">
        <w:t>hile social isolation</w:t>
      </w:r>
      <w:r>
        <w:t>/</w:t>
      </w:r>
      <w:r w:rsidRPr="00961A26">
        <w:t xml:space="preserve">distancing </w:t>
      </w:r>
      <w:r>
        <w:t>is</w:t>
      </w:r>
      <w:r w:rsidRPr="00961A26">
        <w:t xml:space="preserve"> likely to affect </w:t>
      </w:r>
      <w:r>
        <w:t>most</w:t>
      </w:r>
      <w:r w:rsidRPr="00961A26">
        <w:t xml:space="preserve"> participants, travel restrictions and quarantine may not</w:t>
      </w:r>
      <w:r>
        <w:t>, in which case focus discussions on the former)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02139"/>
    <w:multiLevelType w:val="hybridMultilevel"/>
    <w:tmpl w:val="90C69DA6"/>
    <w:lvl w:ilvl="0" w:tplc="70444D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7E8E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4C64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2248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EA45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464F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B414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54DE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E67D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F63FCA"/>
    <w:multiLevelType w:val="hybridMultilevel"/>
    <w:tmpl w:val="E04A08D4"/>
    <w:lvl w:ilvl="0" w:tplc="2A6A7DC4">
      <w:start w:val="1"/>
      <w:numFmt w:val="decimal"/>
      <w:lvlText w:val="%1."/>
      <w:lvlJc w:val="left"/>
      <w:pPr>
        <w:ind w:left="720" w:hanging="360"/>
      </w:pPr>
    </w:lvl>
    <w:lvl w:ilvl="1" w:tplc="55A89436">
      <w:start w:val="1"/>
      <w:numFmt w:val="lowerLetter"/>
      <w:lvlText w:val="%2."/>
      <w:lvlJc w:val="left"/>
      <w:pPr>
        <w:ind w:left="1440" w:hanging="360"/>
      </w:pPr>
    </w:lvl>
    <w:lvl w:ilvl="2" w:tplc="5B32F3D0">
      <w:start w:val="1"/>
      <w:numFmt w:val="lowerRoman"/>
      <w:lvlText w:val="%3."/>
      <w:lvlJc w:val="right"/>
      <w:pPr>
        <w:ind w:left="2160" w:hanging="180"/>
      </w:pPr>
    </w:lvl>
    <w:lvl w:ilvl="3" w:tplc="3194832E">
      <w:start w:val="1"/>
      <w:numFmt w:val="decimal"/>
      <w:lvlText w:val="%4."/>
      <w:lvlJc w:val="left"/>
      <w:pPr>
        <w:ind w:left="2880" w:hanging="360"/>
      </w:pPr>
    </w:lvl>
    <w:lvl w:ilvl="4" w:tplc="E702FA2C">
      <w:start w:val="1"/>
      <w:numFmt w:val="lowerLetter"/>
      <w:lvlText w:val="%5."/>
      <w:lvlJc w:val="left"/>
      <w:pPr>
        <w:ind w:left="3600" w:hanging="360"/>
      </w:pPr>
    </w:lvl>
    <w:lvl w:ilvl="5" w:tplc="022CCB58">
      <w:start w:val="1"/>
      <w:numFmt w:val="lowerRoman"/>
      <w:lvlText w:val="%6."/>
      <w:lvlJc w:val="right"/>
      <w:pPr>
        <w:ind w:left="4320" w:hanging="180"/>
      </w:pPr>
    </w:lvl>
    <w:lvl w:ilvl="6" w:tplc="702A8432">
      <w:start w:val="1"/>
      <w:numFmt w:val="decimal"/>
      <w:lvlText w:val="%7."/>
      <w:lvlJc w:val="left"/>
      <w:pPr>
        <w:ind w:left="5040" w:hanging="360"/>
      </w:pPr>
    </w:lvl>
    <w:lvl w:ilvl="7" w:tplc="13D648E6">
      <w:start w:val="1"/>
      <w:numFmt w:val="lowerLetter"/>
      <w:lvlText w:val="%8."/>
      <w:lvlJc w:val="left"/>
      <w:pPr>
        <w:ind w:left="5760" w:hanging="360"/>
      </w:pPr>
    </w:lvl>
    <w:lvl w:ilvl="8" w:tplc="12D01EE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F07"/>
    <w:rsid w:val="00000837"/>
    <w:rsid w:val="000118B1"/>
    <w:rsid w:val="0003226D"/>
    <w:rsid w:val="000336F7"/>
    <w:rsid w:val="000A60E0"/>
    <w:rsid w:val="000A65AC"/>
    <w:rsid w:val="000E3829"/>
    <w:rsid w:val="0016575A"/>
    <w:rsid w:val="0017401D"/>
    <w:rsid w:val="00182F47"/>
    <w:rsid w:val="001937F4"/>
    <w:rsid w:val="001A31C7"/>
    <w:rsid w:val="001B11D3"/>
    <w:rsid w:val="002252B3"/>
    <w:rsid w:val="00244299"/>
    <w:rsid w:val="002506DD"/>
    <w:rsid w:val="002E7AEB"/>
    <w:rsid w:val="0030325E"/>
    <w:rsid w:val="00303B79"/>
    <w:rsid w:val="003110EF"/>
    <w:rsid w:val="00314930"/>
    <w:rsid w:val="00321F07"/>
    <w:rsid w:val="00325FEE"/>
    <w:rsid w:val="00396102"/>
    <w:rsid w:val="003A5E02"/>
    <w:rsid w:val="003B349C"/>
    <w:rsid w:val="003C52C3"/>
    <w:rsid w:val="003D0A92"/>
    <w:rsid w:val="003D248A"/>
    <w:rsid w:val="00416BA1"/>
    <w:rsid w:val="0042343B"/>
    <w:rsid w:val="00444F6F"/>
    <w:rsid w:val="00451A90"/>
    <w:rsid w:val="004B6133"/>
    <w:rsid w:val="00536A13"/>
    <w:rsid w:val="005A094C"/>
    <w:rsid w:val="005A33FF"/>
    <w:rsid w:val="005B43C6"/>
    <w:rsid w:val="005B4A9F"/>
    <w:rsid w:val="005E558C"/>
    <w:rsid w:val="006C3FAD"/>
    <w:rsid w:val="006D00DD"/>
    <w:rsid w:val="006F23C4"/>
    <w:rsid w:val="006F53EE"/>
    <w:rsid w:val="006F5F53"/>
    <w:rsid w:val="007214EF"/>
    <w:rsid w:val="00767C23"/>
    <w:rsid w:val="008006D5"/>
    <w:rsid w:val="00845091"/>
    <w:rsid w:val="00863076"/>
    <w:rsid w:val="008925F7"/>
    <w:rsid w:val="008B2DE0"/>
    <w:rsid w:val="008E1BFC"/>
    <w:rsid w:val="00940363"/>
    <w:rsid w:val="00953690"/>
    <w:rsid w:val="00961900"/>
    <w:rsid w:val="0097047F"/>
    <w:rsid w:val="009A7F53"/>
    <w:rsid w:val="009B012F"/>
    <w:rsid w:val="009F3C3D"/>
    <w:rsid w:val="00A219D2"/>
    <w:rsid w:val="00A6440E"/>
    <w:rsid w:val="00A66793"/>
    <w:rsid w:val="00A72421"/>
    <w:rsid w:val="00A80223"/>
    <w:rsid w:val="00AF1BFF"/>
    <w:rsid w:val="00B353D8"/>
    <w:rsid w:val="00B75E66"/>
    <w:rsid w:val="00B8134B"/>
    <w:rsid w:val="00B815AF"/>
    <w:rsid w:val="00C07E41"/>
    <w:rsid w:val="00CC72EF"/>
    <w:rsid w:val="00D32240"/>
    <w:rsid w:val="00D32566"/>
    <w:rsid w:val="00D55C4F"/>
    <w:rsid w:val="00D70D2C"/>
    <w:rsid w:val="00E0493B"/>
    <w:rsid w:val="00E37AF5"/>
    <w:rsid w:val="00E40150"/>
    <w:rsid w:val="00EA3429"/>
    <w:rsid w:val="00ED6B7C"/>
    <w:rsid w:val="00EE3A76"/>
    <w:rsid w:val="00EE6A5C"/>
    <w:rsid w:val="00F15746"/>
    <w:rsid w:val="00F440FE"/>
    <w:rsid w:val="00F5377F"/>
    <w:rsid w:val="00F630F0"/>
    <w:rsid w:val="00F85FEC"/>
    <w:rsid w:val="00F927F8"/>
    <w:rsid w:val="00F965EB"/>
    <w:rsid w:val="00FC77FF"/>
    <w:rsid w:val="00FE02D8"/>
    <w:rsid w:val="03EF0FDD"/>
    <w:rsid w:val="043F3284"/>
    <w:rsid w:val="04F6103E"/>
    <w:rsid w:val="05087156"/>
    <w:rsid w:val="06D8E8AB"/>
    <w:rsid w:val="07679ED0"/>
    <w:rsid w:val="078F4DF9"/>
    <w:rsid w:val="0AB361B3"/>
    <w:rsid w:val="0B96F77F"/>
    <w:rsid w:val="0BB81908"/>
    <w:rsid w:val="0D469E1A"/>
    <w:rsid w:val="0D7CE4DB"/>
    <w:rsid w:val="0FA07E86"/>
    <w:rsid w:val="100A744A"/>
    <w:rsid w:val="1033F920"/>
    <w:rsid w:val="11932E7A"/>
    <w:rsid w:val="11F01141"/>
    <w:rsid w:val="1286E3D8"/>
    <w:rsid w:val="12CF0BAB"/>
    <w:rsid w:val="15977124"/>
    <w:rsid w:val="160A46B9"/>
    <w:rsid w:val="16A8108C"/>
    <w:rsid w:val="19914CA9"/>
    <w:rsid w:val="19B383DB"/>
    <w:rsid w:val="19D78262"/>
    <w:rsid w:val="19FA8AA2"/>
    <w:rsid w:val="1A457A68"/>
    <w:rsid w:val="1AA52246"/>
    <w:rsid w:val="1B6E22CA"/>
    <w:rsid w:val="1BB3DB67"/>
    <w:rsid w:val="1BE1E4D2"/>
    <w:rsid w:val="1C2F3DC2"/>
    <w:rsid w:val="1C40D66E"/>
    <w:rsid w:val="1CC18E2D"/>
    <w:rsid w:val="1D443E70"/>
    <w:rsid w:val="1DDA7070"/>
    <w:rsid w:val="1EC4841A"/>
    <w:rsid w:val="1ED23CC4"/>
    <w:rsid w:val="1F03E2BA"/>
    <w:rsid w:val="1F1A4E08"/>
    <w:rsid w:val="1F2AD289"/>
    <w:rsid w:val="20845732"/>
    <w:rsid w:val="2093980C"/>
    <w:rsid w:val="20954EC4"/>
    <w:rsid w:val="20CBFC25"/>
    <w:rsid w:val="22143BA4"/>
    <w:rsid w:val="22FE8F46"/>
    <w:rsid w:val="232E4D41"/>
    <w:rsid w:val="23AF4F28"/>
    <w:rsid w:val="2436D269"/>
    <w:rsid w:val="24965711"/>
    <w:rsid w:val="25A9D135"/>
    <w:rsid w:val="25D4FABA"/>
    <w:rsid w:val="268B63A9"/>
    <w:rsid w:val="26E443E8"/>
    <w:rsid w:val="27DB2B22"/>
    <w:rsid w:val="2807B01C"/>
    <w:rsid w:val="2AA2D30C"/>
    <w:rsid w:val="2C0B5EF5"/>
    <w:rsid w:val="2D262B23"/>
    <w:rsid w:val="2E409A3F"/>
    <w:rsid w:val="2E6FF310"/>
    <w:rsid w:val="2ED77D25"/>
    <w:rsid w:val="3000BD30"/>
    <w:rsid w:val="32318441"/>
    <w:rsid w:val="32FB3F48"/>
    <w:rsid w:val="332C5489"/>
    <w:rsid w:val="33FECA14"/>
    <w:rsid w:val="344530CB"/>
    <w:rsid w:val="348F4BF4"/>
    <w:rsid w:val="36C3A4D5"/>
    <w:rsid w:val="36F19914"/>
    <w:rsid w:val="387CB444"/>
    <w:rsid w:val="39232C16"/>
    <w:rsid w:val="393D6151"/>
    <w:rsid w:val="39CCD7E2"/>
    <w:rsid w:val="3A384F5C"/>
    <w:rsid w:val="3A459F04"/>
    <w:rsid w:val="3A4AE2BF"/>
    <w:rsid w:val="3CB939ED"/>
    <w:rsid w:val="3ED7935D"/>
    <w:rsid w:val="3F6FE912"/>
    <w:rsid w:val="40FC6752"/>
    <w:rsid w:val="42AEFC55"/>
    <w:rsid w:val="43A08A5E"/>
    <w:rsid w:val="462D0E01"/>
    <w:rsid w:val="46A401AB"/>
    <w:rsid w:val="4719AABA"/>
    <w:rsid w:val="491A1E01"/>
    <w:rsid w:val="4999F358"/>
    <w:rsid w:val="4CA06444"/>
    <w:rsid w:val="4D7DA78F"/>
    <w:rsid w:val="4EB2E934"/>
    <w:rsid w:val="4EBBD872"/>
    <w:rsid w:val="50882F67"/>
    <w:rsid w:val="52969C1F"/>
    <w:rsid w:val="53956CD9"/>
    <w:rsid w:val="53E9C20C"/>
    <w:rsid w:val="54116DF9"/>
    <w:rsid w:val="54FFDE63"/>
    <w:rsid w:val="56E7BFBB"/>
    <w:rsid w:val="585131BF"/>
    <w:rsid w:val="58AD0AA2"/>
    <w:rsid w:val="5AE0D88A"/>
    <w:rsid w:val="5D0CBACD"/>
    <w:rsid w:val="5D6F9224"/>
    <w:rsid w:val="5DD8F1B0"/>
    <w:rsid w:val="5EFA9C36"/>
    <w:rsid w:val="5F531BFB"/>
    <w:rsid w:val="61698799"/>
    <w:rsid w:val="61D32CEF"/>
    <w:rsid w:val="6289E9F0"/>
    <w:rsid w:val="62DEB583"/>
    <w:rsid w:val="62F2CB6A"/>
    <w:rsid w:val="636E5641"/>
    <w:rsid w:val="63BD5937"/>
    <w:rsid w:val="649288DA"/>
    <w:rsid w:val="64A2BB0B"/>
    <w:rsid w:val="66DB4F16"/>
    <w:rsid w:val="6A065BCF"/>
    <w:rsid w:val="6A911B7B"/>
    <w:rsid w:val="6B56B711"/>
    <w:rsid w:val="6C0A20D4"/>
    <w:rsid w:val="6C908917"/>
    <w:rsid w:val="6DC9C700"/>
    <w:rsid w:val="6E1A875E"/>
    <w:rsid w:val="6E42B523"/>
    <w:rsid w:val="6E62D360"/>
    <w:rsid w:val="6EB58F1D"/>
    <w:rsid w:val="709C2789"/>
    <w:rsid w:val="71F627DD"/>
    <w:rsid w:val="733833CC"/>
    <w:rsid w:val="745BB04D"/>
    <w:rsid w:val="7466DF76"/>
    <w:rsid w:val="7671C40F"/>
    <w:rsid w:val="79CEDE12"/>
    <w:rsid w:val="79D5E754"/>
    <w:rsid w:val="7A3E9E1C"/>
    <w:rsid w:val="7A841DFA"/>
    <w:rsid w:val="7B13478F"/>
    <w:rsid w:val="7C936764"/>
    <w:rsid w:val="7E15D16B"/>
    <w:rsid w:val="7E4FB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09C97"/>
  <w15:chartTrackingRefBased/>
  <w15:docId w15:val="{C0EB810E-E005-D743-B311-28B01C589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7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746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F1574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57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5746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8E1B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Schneiders</dc:creator>
  <cp:keywords/>
  <dc:description/>
  <cp:lastModifiedBy>Mira Leonie Schneiders</cp:lastModifiedBy>
  <cp:revision>3</cp:revision>
  <dcterms:created xsi:type="dcterms:W3CDTF">2021-10-12T15:27:00Z</dcterms:created>
  <dcterms:modified xsi:type="dcterms:W3CDTF">2021-10-12T15:28:00Z</dcterms:modified>
</cp:coreProperties>
</file>